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0A21C" w14:textId="77777777" w:rsidR="00D75E77" w:rsidRDefault="00AC5AD1" w:rsidP="00411FC6">
      <w:pPr>
        <w:tabs>
          <w:tab w:val="left" w:pos="2172"/>
        </w:tabs>
        <w:spacing w:line="480" w:lineRule="auto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70DDFBDF" wp14:editId="0F14993E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A8CF00-529C-4974-80C1-EED158C53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407E9D5" w14:textId="397284E1" w:rsidR="000756F5" w:rsidRPr="00411FC6" w:rsidRDefault="000756F5" w:rsidP="00411FC6">
      <w:pPr>
        <w:tabs>
          <w:tab w:val="left" w:pos="2172"/>
        </w:tabs>
        <w:spacing w:line="480" w:lineRule="auto"/>
        <w:rPr>
          <w:rFonts w:cstheme="minorHAnsi"/>
          <w:sz w:val="24"/>
          <w:szCs w:val="24"/>
        </w:rPr>
      </w:pPr>
      <w:r w:rsidRPr="00411FC6">
        <w:rPr>
          <w:rFonts w:cstheme="minorHAnsi"/>
          <w:sz w:val="24"/>
          <w:szCs w:val="24"/>
        </w:rPr>
        <w:t xml:space="preserve">Figure S1. Percent cell survival of the wild-type (YB955), Mfd-deficient (YB9801), and the Mfd complemented (PERM1134) strains following exposure to ROS via the oxidizing agent </w:t>
      </w:r>
      <w:r w:rsidRPr="00411FC6">
        <w:rPr>
          <w:rFonts w:cstheme="minorHAnsi"/>
          <w:i/>
          <w:noProof/>
          <w:sz w:val="24"/>
          <w:szCs w:val="24"/>
        </w:rPr>
        <w:t>tert</w:t>
      </w:r>
      <w:r w:rsidRPr="00411FC6">
        <w:rPr>
          <w:rFonts w:cstheme="minorHAnsi"/>
          <w:noProof/>
          <w:sz w:val="24"/>
          <w:szCs w:val="24"/>
        </w:rPr>
        <w:t>-</w:t>
      </w:r>
      <w:r w:rsidRPr="00411FC6">
        <w:rPr>
          <w:rFonts w:cstheme="minorHAnsi"/>
          <w:iCs/>
          <w:noProof/>
          <w:sz w:val="24"/>
          <w:szCs w:val="24"/>
        </w:rPr>
        <w:t>butyl</w:t>
      </w:r>
      <w:r w:rsidRPr="00411FC6">
        <w:rPr>
          <w:rFonts w:cstheme="minorHAnsi"/>
          <w:sz w:val="24"/>
          <w:szCs w:val="24"/>
        </w:rPr>
        <w:t xml:space="preserve"> hydroperoxide (</w:t>
      </w:r>
      <w:r w:rsidR="00A718CC">
        <w:rPr>
          <w:rFonts w:cstheme="minorHAnsi"/>
          <w:sz w:val="24"/>
          <w:szCs w:val="24"/>
        </w:rPr>
        <w:t xml:space="preserve">1 mM </w:t>
      </w:r>
      <w:r w:rsidRPr="00411FC6">
        <w:rPr>
          <w:rFonts w:cstheme="minorHAnsi"/>
          <w:i/>
          <w:sz w:val="24"/>
          <w:szCs w:val="24"/>
        </w:rPr>
        <w:t>t</w:t>
      </w:r>
      <w:r w:rsidRPr="00411FC6">
        <w:rPr>
          <w:rFonts w:cstheme="minorHAnsi"/>
          <w:sz w:val="24"/>
          <w:szCs w:val="24"/>
        </w:rPr>
        <w:t xml:space="preserve">-BHP). Percent survival </w:t>
      </w:r>
      <w:r w:rsidRPr="00411FC6">
        <w:rPr>
          <w:rFonts w:cstheme="minorHAnsi"/>
          <w:noProof/>
          <w:sz w:val="24"/>
          <w:szCs w:val="24"/>
        </w:rPr>
        <w:t>for</w:t>
      </w:r>
      <w:r w:rsidRPr="00411FC6">
        <w:rPr>
          <w:rFonts w:cstheme="minorHAnsi"/>
          <w:sz w:val="24"/>
          <w:szCs w:val="24"/>
        </w:rPr>
        <w:t xml:space="preserve"> each strain </w:t>
      </w:r>
      <w:r w:rsidRPr="00411FC6">
        <w:rPr>
          <w:rFonts w:cstheme="minorHAnsi"/>
          <w:noProof/>
          <w:sz w:val="24"/>
          <w:szCs w:val="24"/>
        </w:rPr>
        <w:t>was determined</w:t>
      </w:r>
      <w:r w:rsidRPr="00411FC6">
        <w:rPr>
          <w:rFonts w:cstheme="minorHAnsi"/>
          <w:sz w:val="24"/>
          <w:szCs w:val="24"/>
        </w:rPr>
        <w:t xml:space="preserve"> by dividing the number of colonies from of the test conc</w:t>
      </w:r>
      <w:bookmarkStart w:id="0" w:name="_GoBack"/>
      <w:bookmarkEnd w:id="0"/>
      <w:r w:rsidRPr="00411FC6">
        <w:rPr>
          <w:rFonts w:cstheme="minorHAnsi"/>
          <w:sz w:val="24"/>
          <w:szCs w:val="24"/>
        </w:rPr>
        <w:t xml:space="preserve">entration by the number of colonies observed </w:t>
      </w:r>
      <w:r w:rsidRPr="00411FC6">
        <w:rPr>
          <w:rFonts w:cstheme="minorHAnsi"/>
          <w:noProof/>
          <w:sz w:val="24"/>
          <w:szCs w:val="24"/>
        </w:rPr>
        <w:t xml:space="preserve">in the </w:t>
      </w:r>
      <w:r w:rsidR="00AC5AD1">
        <w:rPr>
          <w:rFonts w:cstheme="minorHAnsi"/>
          <w:sz w:val="24"/>
          <w:szCs w:val="24"/>
        </w:rPr>
        <w:t xml:space="preserve">no treatment control. </w:t>
      </w:r>
      <w:r w:rsidR="0086040F">
        <w:rPr>
          <w:rFonts w:cstheme="minorHAnsi"/>
          <w:sz w:val="24"/>
          <w:szCs w:val="24"/>
        </w:rPr>
        <w:t>Means and standard errors are presented.</w:t>
      </w:r>
      <w:r w:rsidR="00457CA7">
        <w:rPr>
          <w:rFonts w:cstheme="minorHAnsi"/>
          <w:sz w:val="24"/>
          <w:szCs w:val="24"/>
        </w:rPr>
        <w:t xml:space="preserve"> </w:t>
      </w:r>
      <w:r w:rsidR="00AC5AD1">
        <w:rPr>
          <w:rFonts w:cstheme="minorHAnsi"/>
          <w:sz w:val="24"/>
          <w:szCs w:val="24"/>
        </w:rPr>
        <w:t>The graph shows an average of three independent trials.</w:t>
      </w:r>
      <w:r w:rsidR="00D554AA">
        <w:rPr>
          <w:rFonts w:cstheme="minorHAnsi"/>
          <w:sz w:val="24"/>
          <w:szCs w:val="24"/>
        </w:rPr>
        <w:t xml:space="preserve"> Each independent t</w:t>
      </w:r>
      <w:r w:rsidR="00B6393A">
        <w:rPr>
          <w:rFonts w:cstheme="minorHAnsi"/>
          <w:sz w:val="24"/>
          <w:szCs w:val="24"/>
        </w:rPr>
        <w:t>rial included three</w:t>
      </w:r>
      <w:r w:rsidR="00D554AA">
        <w:rPr>
          <w:rFonts w:cstheme="minorHAnsi"/>
          <w:sz w:val="24"/>
          <w:szCs w:val="24"/>
        </w:rPr>
        <w:t xml:space="preserve"> repe</w:t>
      </w:r>
      <w:r w:rsidR="005B2A91">
        <w:rPr>
          <w:rFonts w:cstheme="minorHAnsi"/>
          <w:sz w:val="24"/>
          <w:szCs w:val="24"/>
        </w:rPr>
        <w:t>ti</w:t>
      </w:r>
      <w:r w:rsidR="00D554AA">
        <w:rPr>
          <w:rFonts w:cstheme="minorHAnsi"/>
          <w:sz w:val="24"/>
          <w:szCs w:val="24"/>
        </w:rPr>
        <w:t>tions.</w:t>
      </w:r>
    </w:p>
    <w:sectPr w:rsidR="000756F5" w:rsidRPr="00411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0CA76" w14:textId="77777777" w:rsidR="00071659" w:rsidRDefault="00071659" w:rsidP="00E43E22">
      <w:pPr>
        <w:spacing w:after="0" w:line="240" w:lineRule="auto"/>
      </w:pPr>
      <w:r>
        <w:separator/>
      </w:r>
    </w:p>
  </w:endnote>
  <w:endnote w:type="continuationSeparator" w:id="0">
    <w:p w14:paraId="6565D25F" w14:textId="77777777" w:rsidR="00071659" w:rsidRDefault="00071659" w:rsidP="00E43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1D86D" w14:textId="77777777" w:rsidR="00071659" w:rsidRDefault="00071659" w:rsidP="00E43E22">
      <w:pPr>
        <w:spacing w:after="0" w:line="240" w:lineRule="auto"/>
      </w:pPr>
      <w:r>
        <w:separator/>
      </w:r>
    </w:p>
  </w:footnote>
  <w:footnote w:type="continuationSeparator" w:id="0">
    <w:p w14:paraId="245CFDCE" w14:textId="77777777" w:rsidR="00071659" w:rsidRDefault="00071659" w:rsidP="00E43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1MjUyMjCzsDQztjBW0lEKTi0uzszPAykwqgUA58qzDiwAAAA="/>
  </w:docVars>
  <w:rsids>
    <w:rsidRoot w:val="004568B4"/>
    <w:rsid w:val="0002028A"/>
    <w:rsid w:val="000355EF"/>
    <w:rsid w:val="00037C7D"/>
    <w:rsid w:val="00044534"/>
    <w:rsid w:val="00071659"/>
    <w:rsid w:val="000756F5"/>
    <w:rsid w:val="000C036C"/>
    <w:rsid w:val="00147A6A"/>
    <w:rsid w:val="001A3EE4"/>
    <w:rsid w:val="001B647E"/>
    <w:rsid w:val="002413BA"/>
    <w:rsid w:val="0025617B"/>
    <w:rsid w:val="002C7B05"/>
    <w:rsid w:val="00324327"/>
    <w:rsid w:val="00350DE2"/>
    <w:rsid w:val="00366F90"/>
    <w:rsid w:val="003C5699"/>
    <w:rsid w:val="00411FC6"/>
    <w:rsid w:val="004568B4"/>
    <w:rsid w:val="00457CA7"/>
    <w:rsid w:val="00526162"/>
    <w:rsid w:val="00573713"/>
    <w:rsid w:val="005749CD"/>
    <w:rsid w:val="00581F07"/>
    <w:rsid w:val="00586C72"/>
    <w:rsid w:val="005B2A91"/>
    <w:rsid w:val="00610075"/>
    <w:rsid w:val="006B1DB8"/>
    <w:rsid w:val="00706260"/>
    <w:rsid w:val="0072023C"/>
    <w:rsid w:val="0083606C"/>
    <w:rsid w:val="0086040F"/>
    <w:rsid w:val="008616F5"/>
    <w:rsid w:val="008869AF"/>
    <w:rsid w:val="00922A3A"/>
    <w:rsid w:val="00991D2D"/>
    <w:rsid w:val="009B3680"/>
    <w:rsid w:val="009C1F54"/>
    <w:rsid w:val="00A718CC"/>
    <w:rsid w:val="00AC5AD1"/>
    <w:rsid w:val="00AE70A4"/>
    <w:rsid w:val="00B33BFF"/>
    <w:rsid w:val="00B6393A"/>
    <w:rsid w:val="00BF796E"/>
    <w:rsid w:val="00D554AA"/>
    <w:rsid w:val="00D75E77"/>
    <w:rsid w:val="00DB30AB"/>
    <w:rsid w:val="00DD5689"/>
    <w:rsid w:val="00E43E22"/>
    <w:rsid w:val="00E50C32"/>
    <w:rsid w:val="00EB409A"/>
    <w:rsid w:val="00ED0A90"/>
    <w:rsid w:val="00F674A3"/>
    <w:rsid w:val="00FD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6FE4"/>
  <w15:docId w15:val="{D154135A-C0C1-4FEA-8C3E-579DF901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0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E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E22"/>
  </w:style>
  <w:style w:type="paragraph" w:styleId="Footer">
    <w:name w:val="footer"/>
    <w:basedOn w:val="Normal"/>
    <w:link w:val="FooterChar"/>
    <w:uiPriority w:val="99"/>
    <w:unhideWhenUsed/>
    <w:rsid w:val="00E43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1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bg1">
                    <a:lumMod val="6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B03-4935-B98F-1C915221A38C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B03-4935-B98F-1C915221A38C}"/>
              </c:ext>
            </c:extLst>
          </c:dPt>
          <c:dPt>
            <c:idx val="2"/>
            <c:invertIfNegative val="0"/>
            <c:bubble3D val="0"/>
            <c:spPr>
              <a:pattFill prst="pct10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bg1">
                    <a:lumMod val="6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B03-4935-B98F-1C915221A38C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B$12:$D$12</c:f>
                <c:numCache>
                  <c:formatCode>General</c:formatCode>
                  <c:ptCount val="3"/>
                  <c:pt idx="0">
                    <c:v>1.3642876192615589</c:v>
                  </c:pt>
                  <c:pt idx="1">
                    <c:v>0.11494252873563227</c:v>
                  </c:pt>
                  <c:pt idx="2">
                    <c:v>2.6699029126213603</c:v>
                  </c:pt>
                </c:numCache>
              </c:numRef>
            </c:plus>
            <c:minus>
              <c:numRef>
                <c:f>Sheet1!$B$12:$D$12</c:f>
                <c:numCache>
                  <c:formatCode>General</c:formatCode>
                  <c:ptCount val="3"/>
                  <c:pt idx="0">
                    <c:v>1.3642876192615589</c:v>
                  </c:pt>
                  <c:pt idx="1">
                    <c:v>0.11494252873563227</c:v>
                  </c:pt>
                  <c:pt idx="2">
                    <c:v>2.66990291262136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0:$D$10</c:f>
              <c:strCache>
                <c:ptCount val="3"/>
                <c:pt idx="0">
                  <c:v>Wild-type</c:v>
                </c:pt>
                <c:pt idx="1">
                  <c:v>mfd-</c:v>
                </c:pt>
                <c:pt idx="2">
                  <c:v>Complemented</c:v>
                </c:pt>
              </c:strCache>
            </c:strRef>
          </c:cat>
          <c:val>
            <c:numRef>
              <c:f>Sheet1!$B$11:$D$11</c:f>
              <c:numCache>
                <c:formatCode>General</c:formatCode>
                <c:ptCount val="3"/>
                <c:pt idx="0">
                  <c:v>12.989045383411579</c:v>
                </c:pt>
                <c:pt idx="1">
                  <c:v>3.563218390804598</c:v>
                </c:pt>
                <c:pt idx="2">
                  <c:v>31.7961165048543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B03-4935-B98F-1C915221A3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6512368"/>
        <c:axId val="406512696"/>
      </c:barChart>
      <c:catAx>
        <c:axId val="40651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512696"/>
        <c:crosses val="autoZero"/>
        <c:auto val="1"/>
        <c:lblAlgn val="ctr"/>
        <c:lblOffset val="100"/>
        <c:noMultiLvlLbl val="0"/>
      </c:catAx>
      <c:valAx>
        <c:axId val="406512696"/>
        <c:scaling>
          <c:logBase val="10"/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Survva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512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33501-5DA9-4413-A1EB-346716FF2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oit</cp:lastModifiedBy>
  <cp:revision>10</cp:revision>
  <dcterms:created xsi:type="dcterms:W3CDTF">2018-10-25T22:22:00Z</dcterms:created>
  <dcterms:modified xsi:type="dcterms:W3CDTF">2019-01-08T00:18:00Z</dcterms:modified>
</cp:coreProperties>
</file>